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4771" w14:textId="77777777" w:rsidR="00D47D0D" w:rsidRPr="009F5FC9" w:rsidRDefault="00D47D0D" w:rsidP="00D47D0D">
      <w:pPr>
        <w:spacing w:line="480" w:lineRule="auto"/>
        <w:rPr>
          <w:rFonts w:asciiTheme="minorHAnsi" w:hAnsiTheme="minorHAnsi" w:cstheme="minorHAnsi"/>
          <w:sz w:val="22"/>
        </w:rPr>
      </w:pPr>
      <w:bookmarkStart w:id="0" w:name="_Hlk137288310"/>
      <w:r w:rsidRPr="009F5FC9">
        <w:rPr>
          <w:rFonts w:asciiTheme="minorHAnsi" w:hAnsiTheme="minorHAnsi" w:cstheme="minorHAnsi"/>
          <w:b/>
          <w:bCs/>
          <w:sz w:val="22"/>
        </w:rPr>
        <w:t>S1 Table</w:t>
      </w:r>
      <w:r w:rsidRPr="009F5FC9">
        <w:rPr>
          <w:rFonts w:asciiTheme="minorHAnsi" w:hAnsiTheme="minorHAnsi" w:cstheme="minorHAnsi"/>
          <w:sz w:val="22"/>
        </w:rPr>
        <w:t>: Adult population, PLHIV, and number unsuppressed at time of survey and adjustments in creation of raster-based population counts</w:t>
      </w:r>
    </w:p>
    <w:tbl>
      <w:tblPr>
        <w:tblW w:w="14881" w:type="dxa"/>
        <w:tblLook w:val="04A0" w:firstRow="1" w:lastRow="0" w:firstColumn="1" w:lastColumn="0" w:noHBand="0" w:noVBand="1"/>
      </w:tblPr>
      <w:tblGrid>
        <w:gridCol w:w="810"/>
        <w:gridCol w:w="470"/>
        <w:gridCol w:w="160"/>
        <w:gridCol w:w="1370"/>
        <w:gridCol w:w="1133"/>
        <w:gridCol w:w="1257"/>
        <w:gridCol w:w="1486"/>
        <w:gridCol w:w="1268"/>
        <w:gridCol w:w="1281"/>
        <w:gridCol w:w="1267"/>
        <w:gridCol w:w="1477"/>
        <w:gridCol w:w="1350"/>
        <w:gridCol w:w="261"/>
        <w:gridCol w:w="1055"/>
        <w:gridCol w:w="236"/>
      </w:tblGrid>
      <w:tr w:rsidR="00D47D0D" w:rsidRPr="009F5FC9" w14:paraId="7F1883DC" w14:textId="77777777" w:rsidTr="001E0E78">
        <w:trPr>
          <w:gridAfter w:val="2"/>
          <w:wAfter w:w="1291" w:type="dxa"/>
          <w:trHeight w:val="648"/>
        </w:trPr>
        <w:tc>
          <w:tcPr>
            <w:tcW w:w="1280" w:type="dxa"/>
            <w:gridSpan w:val="2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D83EF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3920" w:type="dxa"/>
            <w:gridSpan w:val="4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B1F0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5FC9">
              <w:rPr>
                <w:rFonts w:ascii="Calibri" w:hAnsi="Calibri" w:cs="Calibri"/>
                <w:b/>
                <w:bCs/>
                <w:sz w:val="18"/>
                <w:szCs w:val="18"/>
              </w:rPr>
              <w:t>PHIA sample-based population estimates (weighted)</w:t>
            </w:r>
          </w:p>
        </w:tc>
        <w:tc>
          <w:tcPr>
            <w:tcW w:w="8390" w:type="dxa"/>
            <w:gridSpan w:val="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E42E" w14:textId="5C7B1EF0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9F5FC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ational population totals using </w:t>
            </w:r>
            <w:proofErr w:type="spellStart"/>
            <w:r w:rsidRPr="009F5FC9">
              <w:rPr>
                <w:rFonts w:ascii="Calibri" w:hAnsi="Calibri" w:cs="Calibri"/>
                <w:b/>
                <w:bCs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r w:rsidRPr="009F5FC9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[</w:t>
            </w:r>
            <w:r w:rsidRPr="006829B0">
              <w:t>28</w:t>
            </w:r>
            <w:r w:rsidRPr="009F5FC9">
              <w:rPr>
                <w:rFonts w:ascii="Calibri" w:hAnsi="Calibri" w:cs="Calibri"/>
                <w:b/>
                <w:bCs/>
                <w:noProof/>
                <w:sz w:val="18"/>
                <w:szCs w:val="18"/>
              </w:rPr>
              <w:t>]</w:t>
            </w:r>
            <w:r w:rsidRPr="009F5FC9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ixel level population estimates (2020)</w:t>
            </w:r>
          </w:p>
        </w:tc>
      </w:tr>
      <w:tr w:rsidR="00D47D0D" w:rsidRPr="009F5FC9" w14:paraId="39784C43" w14:textId="77777777" w:rsidTr="001E0E78">
        <w:trPr>
          <w:gridAfter w:val="3"/>
          <w:wAfter w:w="1552" w:type="dxa"/>
          <w:trHeight w:val="60"/>
        </w:trPr>
        <w:tc>
          <w:tcPr>
            <w:tcW w:w="128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63D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Country</w:t>
            </w:r>
          </w:p>
        </w:tc>
        <w:tc>
          <w:tcPr>
            <w:tcW w:w="1530" w:type="dxa"/>
            <w:gridSpan w:val="2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9BA42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Adult population size</w:t>
            </w:r>
          </w:p>
        </w:tc>
        <w:tc>
          <w:tcPr>
            <w:tcW w:w="1133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F5985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No. PLHIV</w:t>
            </w:r>
          </w:p>
        </w:tc>
        <w:tc>
          <w:tcPr>
            <w:tcW w:w="125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FE29E6B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No. unsuppressed PLHIV</w:t>
            </w:r>
          </w:p>
        </w:tc>
        <w:tc>
          <w:tcPr>
            <w:tcW w:w="8129" w:type="dxa"/>
            <w:gridSpan w:val="6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3E4540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47D0D" w:rsidRPr="009F5FC9" w14:paraId="66D31A48" w14:textId="77777777" w:rsidTr="001E0E78">
        <w:trPr>
          <w:gridAfter w:val="3"/>
          <w:wAfter w:w="1552" w:type="dxa"/>
          <w:trHeight w:val="1200"/>
        </w:trPr>
        <w:tc>
          <w:tcPr>
            <w:tcW w:w="128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774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625C5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3EE01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E6485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3191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total population ∑Total(</w:t>
            </w:r>
            <w:r w:rsidRPr="009F5FC9">
              <w:rPr>
                <w:rFonts w:ascii="Calibri" w:hAnsi="Calibri" w:cs="Calibri"/>
                <w:sz w:val="13"/>
                <w:szCs w:val="13"/>
              </w:rPr>
              <w:t>pixel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6218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Adult population adjustment multiplier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03AC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total adult PLHIV ∑</w:t>
            </w:r>
            <w:r w:rsidRPr="009F5FC9">
              <w:rPr>
                <w:rFonts w:ascii="Calibri" w:hAnsi="Calibri" w:cs="Calibri"/>
                <w:sz w:val="13"/>
                <w:szCs w:val="13"/>
              </w:rPr>
              <w:t>PLHIV(pixel)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B3DE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PLHIV adjustment multiplier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23D5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total unsuppressed adult PLHIV ∑V</w:t>
            </w:r>
            <w:r w:rsidRPr="009F5FC9">
              <w:rPr>
                <w:rFonts w:ascii="Calibri" w:hAnsi="Calibri" w:cs="Calibri"/>
                <w:sz w:val="13"/>
                <w:szCs w:val="13"/>
              </w:rPr>
              <w:t>iremic(pixel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78FC3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Unsuppressed population adjustment multiplier</w:t>
            </w:r>
          </w:p>
        </w:tc>
      </w:tr>
      <w:tr w:rsidR="00D47D0D" w:rsidRPr="009F5FC9" w14:paraId="407F9CE4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43251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386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a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6FC3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b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C4E4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 xml:space="preserve"> (c) 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BE3B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d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2CAC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e)=(a)/(d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9287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f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AC8F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g)=(b)/(f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2B46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h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0A89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i)=(c)/(h)</w:t>
            </w:r>
          </w:p>
        </w:tc>
      </w:tr>
      <w:tr w:rsidR="00D47D0D" w:rsidRPr="009F5FC9" w14:paraId="0C9EBAE4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4FA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Cameroo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F5F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3,542,7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B5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99,8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70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76,55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ED8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6,498,05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F26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F8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94,18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E00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01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9E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78,2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076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938</w:t>
            </w:r>
          </w:p>
        </w:tc>
      </w:tr>
      <w:tr w:rsidR="00D47D0D" w:rsidRPr="009F5FC9" w14:paraId="244D54D0" w14:textId="77777777" w:rsidTr="001E0E78">
        <w:trPr>
          <w:gridAfter w:val="3"/>
          <w:wAfter w:w="1552" w:type="dxa"/>
          <w:trHeight w:val="290"/>
        </w:trPr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6B95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Cote d'Ivoir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1A2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3,690,9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10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81,9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A05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27,40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602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6,364,9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E1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1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163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37,4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78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13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121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96,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903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1584</w:t>
            </w:r>
          </w:p>
        </w:tc>
      </w:tr>
      <w:tr w:rsidR="00D47D0D" w:rsidRPr="009F5FC9" w14:paraId="3C0230B4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88B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Keny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33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6,670,8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685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303,2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E4FD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70,42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A2C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53,366,8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FF6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49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408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331,7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402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7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1DB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69,8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DD0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0014</w:t>
            </w:r>
          </w:p>
        </w:tc>
      </w:tr>
      <w:tr w:rsidR="00D47D0D" w:rsidRPr="009F5FC9" w14:paraId="31CE651F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2BDA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Lesotho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287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196,6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74F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05,8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E47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98,97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73B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,142,2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FBD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5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8D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13,9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63D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7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C39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96,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FC2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0228</w:t>
            </w:r>
          </w:p>
        </w:tc>
      </w:tr>
      <w:tr w:rsidR="00D47D0D" w:rsidRPr="009F5FC9" w14:paraId="50788925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0E4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Malaw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A15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8,529,2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B7B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901,3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E2F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84,271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420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9,127,6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871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44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7B6D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003,2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062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89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BE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95,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FCB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622</w:t>
            </w:r>
          </w:p>
        </w:tc>
      </w:tr>
      <w:tr w:rsidR="00D47D0D" w:rsidRPr="009F5FC9" w14:paraId="11183D6A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29E8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Namibi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7E7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402,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5F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76,3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BDF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9,85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6A3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,533,0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AB2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5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E88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02,8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CB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86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EB7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3,3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B7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188</w:t>
            </w:r>
          </w:p>
        </w:tc>
      </w:tr>
      <w:tr w:rsidR="00D47D0D" w:rsidRPr="009F5FC9" w14:paraId="688A760B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D10A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Rwand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5C0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7,012,3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C6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10,1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576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50,416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5E5B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2,952,0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D0C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4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42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12,6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466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8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01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50,4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047F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985</w:t>
            </w:r>
          </w:p>
        </w:tc>
      </w:tr>
      <w:tr w:rsidR="00D47D0D" w:rsidRPr="009F5FC9" w14:paraId="4E15E85C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238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Eswatini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93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689,7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BA2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92,3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80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52,249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8B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154,79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5C7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97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F64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95,26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CC9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8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9B4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9,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A8A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.0582</w:t>
            </w:r>
          </w:p>
        </w:tc>
      </w:tr>
      <w:tr w:rsidR="00D47D0D" w:rsidRPr="009F5FC9" w14:paraId="75803C54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DE4D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Tanzani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16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29,790,9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2C6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494,5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8D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716,49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A8F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59,686,6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F3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49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71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591,9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B3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38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689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747,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CE2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587</w:t>
            </w:r>
          </w:p>
        </w:tc>
      </w:tr>
      <w:tr w:rsidR="00D47D0D" w:rsidRPr="009F5FC9" w14:paraId="42F8146C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491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Ugand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AD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9,132,6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509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195,29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2DBD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82,64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86E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5,707,9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EB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418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A4D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235,2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AF3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6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83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82,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83E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995</w:t>
            </w:r>
          </w:p>
        </w:tc>
      </w:tr>
      <w:tr w:rsidR="00D47D0D" w:rsidRPr="009F5FC9" w14:paraId="679FE191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A3A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Zambia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87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8,005,5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5FF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960,6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AD57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83,037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82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8,383,9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9EE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43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335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048,31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988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1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234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98,5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31B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611</w:t>
            </w:r>
          </w:p>
        </w:tc>
      </w:tr>
      <w:tr w:rsidR="00D47D0D" w:rsidRPr="009F5FC9" w14:paraId="23DE8758" w14:textId="77777777" w:rsidTr="001E0E78">
        <w:trPr>
          <w:gridAfter w:val="3"/>
          <w:wAfter w:w="1552" w:type="dxa"/>
          <w:trHeight w:val="290"/>
        </w:trPr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854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Zimbabwe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9ADB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8,174,8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5A4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152,5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58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64,792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EFEE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4,862,92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74E7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55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3B5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,277,8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3E2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0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B771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481,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4AF0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0.9662</w:t>
            </w:r>
          </w:p>
        </w:tc>
      </w:tr>
      <w:tr w:rsidR="00D47D0D" w:rsidRPr="009F5FC9" w14:paraId="5E1B8551" w14:textId="77777777" w:rsidTr="001E0E78">
        <w:trPr>
          <w:gridAfter w:val="3"/>
          <w:wAfter w:w="1552" w:type="dxa"/>
          <w:trHeight w:val="300"/>
        </w:trPr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109D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221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150,523,66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8C86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9,158,19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D05C" w14:textId="77777777" w:rsidR="00D47D0D" w:rsidRPr="009F5FC9" w:rsidRDefault="00D47D0D" w:rsidP="001E0E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3,561,832</w:t>
            </w:r>
          </w:p>
        </w:tc>
        <w:tc>
          <w:tcPr>
            <w:tcW w:w="148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57E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03C5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8804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7C711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80D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6B4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D47D0D" w:rsidRPr="009F5FC9" w14:paraId="5A058CA5" w14:textId="77777777" w:rsidTr="001E0E78">
        <w:trPr>
          <w:gridAfter w:val="2"/>
          <w:wAfter w:w="1291" w:type="dxa"/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5E7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Notes:</w:t>
            </w:r>
          </w:p>
        </w:tc>
        <w:tc>
          <w:tcPr>
            <w:tcW w:w="127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C71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 xml:space="preserve">Columns (a) through (c) are weighted PHIA survey estimates and reflect estimated number individuals and percent </w:t>
            </w: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prevalences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at the time of survey</w:t>
            </w:r>
          </w:p>
        </w:tc>
      </w:tr>
      <w:tr w:rsidR="00D47D0D" w:rsidRPr="009F5FC9" w14:paraId="71BCCDBF" w14:textId="77777777" w:rsidTr="001E0E78">
        <w:trPr>
          <w:gridAfter w:val="2"/>
          <w:wAfter w:w="1291" w:type="dxa"/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8EBA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7EB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 xml:space="preserve">(d) sum of the number of people per pixel from </w:t>
            </w: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raster maps (based on 2019 United Nations population projections for 2020)</w:t>
            </w:r>
          </w:p>
        </w:tc>
      </w:tr>
      <w:tr w:rsidR="00D47D0D" w:rsidRPr="009F5FC9" w14:paraId="18E4BC55" w14:textId="77777777" w:rsidTr="001E0E78">
        <w:trPr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0E3F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7C7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 xml:space="preserve">(e) adjustment applied to </w:t>
            </w:r>
            <w:proofErr w:type="spellStart"/>
            <w:r w:rsidRPr="009F5FC9">
              <w:rPr>
                <w:rFonts w:ascii="Calibri" w:hAnsi="Calibri" w:cs="Calibri"/>
                <w:sz w:val="18"/>
                <w:szCs w:val="18"/>
              </w:rPr>
              <w:t>WorldPop</w:t>
            </w:r>
            <w:proofErr w:type="spellEnd"/>
            <w:r w:rsidRPr="009F5FC9">
              <w:rPr>
                <w:rFonts w:ascii="Calibri" w:hAnsi="Calibri" w:cs="Calibri"/>
                <w:sz w:val="18"/>
                <w:szCs w:val="18"/>
              </w:rPr>
              <w:t xml:space="preserve"> raster maps to obtain adults population per pixel (circa mid-2020), computed as (a)/(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2178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47D0D" w:rsidRPr="009F5FC9" w14:paraId="4DD69677" w14:textId="77777777" w:rsidTr="001E0E78">
        <w:trPr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426" w14:textId="77777777" w:rsidR="00D47D0D" w:rsidRPr="009F5FC9" w:rsidRDefault="00D47D0D" w:rsidP="001E0E7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83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B347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f) sum of number of adult PLHIV obtained from multiplying HIV prevalence by the adult population per pixel (circa mid-20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A3F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47D0D" w:rsidRPr="009F5FC9" w14:paraId="01156D33" w14:textId="77777777" w:rsidTr="001E0E78">
        <w:trPr>
          <w:gridAfter w:val="2"/>
          <w:wAfter w:w="1291" w:type="dxa"/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305E" w14:textId="77777777" w:rsidR="00D47D0D" w:rsidRPr="009F5FC9" w:rsidRDefault="00D47D0D" w:rsidP="001E0E78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27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784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g) adjustment applied to adult PLHIV raster (based on 2020 projection) to obtain expected counts at time of the survey, computed as (b)/(f)</w:t>
            </w:r>
          </w:p>
        </w:tc>
      </w:tr>
      <w:tr w:rsidR="00D47D0D" w:rsidRPr="009F5FC9" w14:paraId="533FDBF2" w14:textId="77777777" w:rsidTr="001E0E78">
        <w:trPr>
          <w:gridAfter w:val="2"/>
          <w:wAfter w:w="1291" w:type="dxa"/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5F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3C7F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h) sum of number of adult unsuppressed PLHIV obtained from multiplying unsuppressed prevalence by the adult population per pixel (circa mid-2020)</w:t>
            </w:r>
          </w:p>
        </w:tc>
      </w:tr>
      <w:tr w:rsidR="00D47D0D" w:rsidRPr="009F5FC9" w14:paraId="09F786FC" w14:textId="77777777" w:rsidTr="001E0E78">
        <w:trPr>
          <w:gridAfter w:val="2"/>
          <w:wAfter w:w="1291" w:type="dxa"/>
          <w:trHeight w:val="29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A243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CBE4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(i) adjustment applied to unsuppressed PLHIV adult raster (based on 2020 projection) to obtain expected counts at time of the survey, computed as (c)/(h)</w:t>
            </w:r>
          </w:p>
          <w:p w14:paraId="2030C4B8" w14:textId="77777777" w:rsidR="00D47D0D" w:rsidRPr="009F5FC9" w:rsidRDefault="00D47D0D" w:rsidP="001E0E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9F5FC9">
              <w:rPr>
                <w:rFonts w:ascii="Calibri" w:hAnsi="Calibri" w:cs="Calibri"/>
                <w:sz w:val="18"/>
                <w:szCs w:val="18"/>
              </w:rPr>
              <w:t>PLHIV: People living with HIV; PHIA: Population-based HIV Impact Assessment.</w:t>
            </w:r>
          </w:p>
        </w:tc>
      </w:tr>
    </w:tbl>
    <w:p w14:paraId="7802379A" w14:textId="77777777" w:rsidR="00D47D0D" w:rsidRPr="009F5FC9" w:rsidRDefault="00D47D0D" w:rsidP="00D47D0D">
      <w:pPr>
        <w:spacing w:line="480" w:lineRule="auto"/>
        <w:contextualSpacing/>
        <w:rPr>
          <w:rFonts w:asciiTheme="minorHAnsi" w:hAnsiTheme="minorHAnsi" w:cstheme="minorHAnsi"/>
          <w:b/>
          <w:sz w:val="22"/>
        </w:rPr>
      </w:pPr>
    </w:p>
    <w:bookmarkEnd w:id="0"/>
    <w:p w14:paraId="4A467E21" w14:textId="77777777" w:rsidR="00C17744" w:rsidRDefault="00C17744"/>
    <w:sectPr w:rsidR="00C17744" w:rsidSect="00EC4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D0D"/>
    <w:rsid w:val="006829B0"/>
    <w:rsid w:val="006F3B35"/>
    <w:rsid w:val="00A2434D"/>
    <w:rsid w:val="00C17744"/>
    <w:rsid w:val="00D47D0D"/>
    <w:rsid w:val="00EC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B6B2"/>
  <w15:chartTrackingRefBased/>
  <w15:docId w15:val="{4180DAF8-88A9-4D2D-8DA2-C7BDC822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D0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47D0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27</cp:lastModifiedBy>
  <cp:revision>3</cp:revision>
  <dcterms:created xsi:type="dcterms:W3CDTF">2023-06-10T05:48:00Z</dcterms:created>
  <dcterms:modified xsi:type="dcterms:W3CDTF">2023-06-17T12:24:00Z</dcterms:modified>
</cp:coreProperties>
</file>